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FD00F" w14:textId="77777777" w:rsidR="005D5669" w:rsidRPr="005F56E3" w:rsidRDefault="005D5669" w:rsidP="005D5669">
      <w:pPr>
        <w:spacing w:after="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S4 Table. </w:t>
      </w:r>
      <w:r w:rsidRPr="00F57105">
        <w:rPr>
          <w:rFonts w:cs="Times New Roman"/>
          <w:b/>
          <w:sz w:val="24"/>
          <w:szCs w:val="24"/>
        </w:rPr>
        <w:t xml:space="preserve">Correlations between </w:t>
      </w:r>
      <w:r>
        <w:rPr>
          <w:rFonts w:cs="Times New Roman"/>
          <w:b/>
          <w:sz w:val="24"/>
          <w:szCs w:val="24"/>
        </w:rPr>
        <w:t>echocardiographic measures of change in myocardial function from baseline to day 5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3"/>
        <w:gridCol w:w="956"/>
        <w:gridCol w:w="1363"/>
        <w:gridCol w:w="1523"/>
      </w:tblGrid>
      <w:tr w:rsidR="005D5669" w:rsidRPr="005F56E3" w14:paraId="13E42A9D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DAF78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72D9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</w:p>
          <w:p w14:paraId="718FCA04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FDD4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∆</w:t>
            </w:r>
            <w:r>
              <w:rPr>
                <w:rFonts w:cs="Times New Roman"/>
                <w:sz w:val="24"/>
                <w:szCs w:val="24"/>
              </w:rPr>
              <w:t>GLS</w:t>
            </w:r>
            <w:r w:rsidRPr="005F56E3">
              <w:rPr>
                <w:rFonts w:cs="Times New Roman"/>
                <w:sz w:val="24"/>
                <w:szCs w:val="24"/>
              </w:rPr>
              <w:t xml:space="preserve">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89F3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>∆</w:t>
            </w:r>
            <w:r>
              <w:rPr>
                <w:rFonts w:cs="Times New Roman"/>
                <w:sz w:val="24"/>
                <w:szCs w:val="24"/>
              </w:rPr>
              <w:t>LVEF</w:t>
            </w:r>
            <w:r w:rsidRPr="005F56E3">
              <w:rPr>
                <w:rFonts w:cs="Times New Roman"/>
                <w:sz w:val="24"/>
                <w:szCs w:val="24"/>
              </w:rPr>
              <w:t xml:space="preserve">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</w:tr>
      <w:tr w:rsidR="005D5669" w:rsidRPr="005F56E3" w14:paraId="055F0D5E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37BEA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 xml:space="preserve">∆WMSI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5804C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6B47B79A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</w:p>
          <w:p w14:paraId="395B808A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</w:p>
          <w:p w14:paraId="065EEFB3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5709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3DFD9FCE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  <w:p w14:paraId="45E869C5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  <w:r>
              <w:rPr>
                <w:rFonts w:cs="Times New Roman"/>
                <w:sz w:val="24"/>
                <w:szCs w:val="24"/>
              </w:rPr>
              <w:br/>
              <w:t>0.32 to 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E8370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</w:t>
            </w:r>
          </w:p>
          <w:p w14:paraId="1374FD23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54</w:t>
            </w:r>
          </w:p>
          <w:p w14:paraId="0A1FE9F5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0.001</w:t>
            </w:r>
            <w:r>
              <w:rPr>
                <w:rFonts w:cs="Times New Roman"/>
                <w:sz w:val="24"/>
                <w:szCs w:val="24"/>
              </w:rPr>
              <w:br/>
              <w:t>-0.70 to -0.33</w:t>
            </w:r>
          </w:p>
        </w:tc>
      </w:tr>
      <w:tr w:rsidR="005D5669" w:rsidRPr="005F56E3" w14:paraId="35531B8C" w14:textId="77777777" w:rsidTr="00FA30F9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7F03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color w:val="F79646"/>
                <w:sz w:val="24"/>
                <w:szCs w:val="24"/>
              </w:rPr>
            </w:pPr>
            <w:r w:rsidRPr="005F56E3">
              <w:rPr>
                <w:rFonts w:cs="Times New Roman"/>
                <w:sz w:val="24"/>
                <w:szCs w:val="24"/>
              </w:rPr>
              <w:t xml:space="preserve">∆GLS </w:t>
            </w:r>
            <w:r w:rsidRPr="005F56E3">
              <w:rPr>
                <w:rFonts w:cs="Times New Roman"/>
                <w:sz w:val="24"/>
                <w:szCs w:val="24"/>
              </w:rPr>
              <w:br/>
              <w:t>(BL-Day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5540A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n</w:t>
            </w:r>
          </w:p>
          <w:p w14:paraId="3E55C74B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r</w:t>
            </w:r>
          </w:p>
          <w:p w14:paraId="7BCB62E8" w14:textId="77777777" w:rsidR="005D5669" w:rsidRPr="005F56E3" w:rsidRDefault="005D5669" w:rsidP="00FA30F9">
            <w:pPr>
              <w:spacing w:after="0" w:line="240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5F56E3">
              <w:rPr>
                <w:rFonts w:cs="Times New Roman"/>
                <w:i/>
                <w:sz w:val="24"/>
                <w:szCs w:val="24"/>
              </w:rPr>
              <w:t>p</w:t>
            </w:r>
            <w:r>
              <w:rPr>
                <w:rFonts w:cs="Times New Roman"/>
                <w:i/>
                <w:sz w:val="24"/>
                <w:szCs w:val="24"/>
              </w:rPr>
              <w:br/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563E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F5B06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</w:t>
            </w:r>
          </w:p>
          <w:p w14:paraId="2A33A822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39</w:t>
            </w:r>
          </w:p>
          <w:p w14:paraId="1AC5E79C" w14:textId="77777777" w:rsidR="005D5669" w:rsidRDefault="005D5669" w:rsidP="00FA30F9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  <w:r>
              <w:rPr>
                <w:rFonts w:cs="Times New Roman"/>
                <w:sz w:val="24"/>
                <w:szCs w:val="24"/>
              </w:rPr>
              <w:br/>
              <w:t>-0.61 to -0.12</w:t>
            </w:r>
          </w:p>
        </w:tc>
      </w:tr>
    </w:tbl>
    <w:p w14:paraId="50549576" w14:textId="77777777" w:rsidR="005D5669" w:rsidRDefault="005D5669" w:rsidP="005D5669">
      <w:pPr>
        <w:pStyle w:val="FootnoteText"/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i/>
          <w:sz w:val="24"/>
          <w:szCs w:val="24"/>
        </w:rPr>
        <w:t>n:</w:t>
      </w:r>
      <w:r>
        <w:rPr>
          <w:rFonts w:cs="Times New Roman"/>
          <w:sz w:val="24"/>
          <w:szCs w:val="24"/>
        </w:rPr>
        <w:t xml:space="preserve"> number of cases</w:t>
      </w:r>
      <w:r>
        <w:rPr>
          <w:rFonts w:cs="Times New Roman"/>
          <w:sz w:val="24"/>
          <w:szCs w:val="24"/>
        </w:rPr>
        <w:br/>
      </w:r>
      <w:r>
        <w:rPr>
          <w:rFonts w:cs="Times New Roman"/>
          <w:i/>
          <w:sz w:val="24"/>
          <w:szCs w:val="24"/>
        </w:rPr>
        <w:t xml:space="preserve"> </w:t>
      </w:r>
      <w:r w:rsidRPr="005F56E3">
        <w:rPr>
          <w:rFonts w:cs="Times New Roman"/>
          <w:i/>
          <w:sz w:val="24"/>
          <w:szCs w:val="24"/>
        </w:rPr>
        <w:t>r</w:t>
      </w:r>
      <w:r>
        <w:rPr>
          <w:rFonts w:cs="Times New Roman"/>
          <w:sz w:val="24"/>
          <w:szCs w:val="24"/>
        </w:rPr>
        <w:t>: Pearson’s correlation coefficient</w:t>
      </w:r>
      <w:r w:rsidRPr="005F56E3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br/>
        <w:t>CI: Confidence interval for Spearman’s rho calculated using the Fisher Z transformation.</w:t>
      </w:r>
    </w:p>
    <w:p w14:paraId="57F6B445" w14:textId="77777777" w:rsidR="005D5669" w:rsidRPr="005F56E3" w:rsidRDefault="005D5669" w:rsidP="005D566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BL: baseline</w:t>
      </w:r>
    </w:p>
    <w:p w14:paraId="2E6EA431" w14:textId="77777777" w:rsidR="005D5669" w:rsidRPr="005F56E3" w:rsidRDefault="005D5669" w:rsidP="005D566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WMSI: wall motion score index</w:t>
      </w:r>
    </w:p>
    <w:p w14:paraId="659DBF92" w14:textId="77777777" w:rsidR="005D5669" w:rsidRPr="005F56E3" w:rsidRDefault="005D5669" w:rsidP="005D566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GLS: global longitudinal strain</w:t>
      </w:r>
    </w:p>
    <w:p w14:paraId="6FCB20B9" w14:textId="77777777" w:rsidR="005D5669" w:rsidRDefault="005D5669" w:rsidP="005D566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 xml:space="preserve">LVEF: left ventricular ejection fraction </w:t>
      </w:r>
    </w:p>
    <w:p w14:paraId="0FFB8EBD" w14:textId="6C136308" w:rsidR="005D5669" w:rsidRDefault="005D5669" w:rsidP="005D5669">
      <w:bookmarkStart w:id="0" w:name="_GoBack"/>
      <w:bookmarkEnd w:id="0"/>
    </w:p>
    <w:sectPr w:rsidR="005D5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69"/>
    <w:rsid w:val="0038764D"/>
    <w:rsid w:val="005D5669"/>
    <w:rsid w:val="007C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47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69"/>
    <w:pPr>
      <w:spacing w:after="200" w:line="48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D56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5669"/>
    <w:rPr>
      <w:rFonts w:ascii="Times New Roman" w:eastAsiaTheme="minorEastAsia" w:hAnsi="Times New Roman"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69"/>
    <w:pPr>
      <w:spacing w:after="200" w:line="48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D56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5669"/>
    <w:rPr>
      <w:rFonts w:ascii="Times New Roman" w:eastAsiaTheme="minorEastAsia" w:hAnsi="Times New Roman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Kiran G</cp:lastModifiedBy>
  <cp:revision>2</cp:revision>
  <dcterms:created xsi:type="dcterms:W3CDTF">2020-10-17T05:14:00Z</dcterms:created>
  <dcterms:modified xsi:type="dcterms:W3CDTF">2020-10-20T21:18:00Z</dcterms:modified>
</cp:coreProperties>
</file>